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7862D" w14:textId="77777777" w:rsidR="00571471" w:rsidRPr="000606F6" w:rsidRDefault="00571471" w:rsidP="00571471">
      <w:pPr>
        <w:pStyle w:val="berschrift1"/>
        <w:rPr>
          <w:lang w:val="en-US"/>
        </w:rPr>
      </w:pPr>
      <w:r w:rsidRPr="000606F6">
        <w:rPr>
          <w:lang w:val="en-US"/>
        </w:rPr>
        <w:t>Supplementary Material</w:t>
      </w:r>
    </w:p>
    <w:p w14:paraId="7DD36940" w14:textId="49ACBAB3" w:rsidR="00571471" w:rsidRPr="000606F6" w:rsidRDefault="00571471" w:rsidP="00571471">
      <w:pPr>
        <w:pStyle w:val="berschrift2"/>
        <w:rPr>
          <w:lang w:val="en-US"/>
        </w:rPr>
      </w:pPr>
      <w:r w:rsidRPr="000606F6">
        <w:rPr>
          <w:lang w:val="en-US"/>
        </w:rPr>
        <w:t>Interview Guide</w:t>
      </w:r>
    </w:p>
    <w:p w14:paraId="3279B496" w14:textId="77777777" w:rsidR="00571471" w:rsidRPr="000606F6" w:rsidRDefault="00571471" w:rsidP="00571471">
      <w:pPr>
        <w:rPr>
          <w:lang w:val="en-US"/>
        </w:rPr>
      </w:pPr>
    </w:p>
    <w:p w14:paraId="0211AD65" w14:textId="77777777" w:rsidR="00571471" w:rsidRPr="000606F6" w:rsidRDefault="00571471" w:rsidP="00571471">
      <w:pPr>
        <w:pStyle w:val="Listenabsatz"/>
        <w:numPr>
          <w:ilvl w:val="0"/>
          <w:numId w:val="1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Introduction</w:t>
      </w:r>
    </w:p>
    <w:p w14:paraId="7B35B96E" w14:textId="77777777" w:rsidR="00571471" w:rsidRPr="000606F6" w:rsidRDefault="00571471" w:rsidP="00571471">
      <w:pPr>
        <w:pStyle w:val="Listenabsatz"/>
        <w:numPr>
          <w:ilvl w:val="0"/>
          <w:numId w:val="2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Thank the participant for their willingness to participate, explain the recording device and switch it on</w:t>
      </w:r>
    </w:p>
    <w:p w14:paraId="5717A494" w14:textId="77777777" w:rsidR="00571471" w:rsidRPr="000606F6" w:rsidRDefault="00571471" w:rsidP="00571471">
      <w:pPr>
        <w:pStyle w:val="Listenabsatz"/>
        <w:numPr>
          <w:ilvl w:val="0"/>
          <w:numId w:val="2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 xml:space="preserve">Introduction </w:t>
      </w:r>
      <w:r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of</w:t>
      </w: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 xml:space="preserve"> the interviewers</w:t>
      </w:r>
    </w:p>
    <w:p w14:paraId="411196A9" w14:textId="77777777" w:rsidR="00571471" w:rsidRPr="000606F6" w:rsidRDefault="00571471" w:rsidP="00571471">
      <w:pPr>
        <w:pStyle w:val="Listenabsatz"/>
        <w:numPr>
          <w:ilvl w:val="0"/>
          <w:numId w:val="2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Explanation of the procedure, reference to confidential treatment of the interview material/pseudonymization, explanation of the topic</w:t>
      </w:r>
    </w:p>
    <w:p w14:paraId="5ACDA384" w14:textId="77777777" w:rsidR="00571471" w:rsidRPr="000606F6" w:rsidRDefault="00571471" w:rsidP="00571471">
      <w:pPr>
        <w:pStyle w:val="Listenabsatz"/>
        <w:numPr>
          <w:ilvl w:val="0"/>
          <w:numId w:val="2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 xml:space="preserve">Note on time: interview takes approx. 60 </w:t>
      </w:r>
      <w:r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–</w:t>
      </w: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 xml:space="preserve"> 90 minutes </w:t>
      </w:r>
    </w:p>
    <w:p w14:paraId="1E06DBCB" w14:textId="77777777" w:rsidR="00571471" w:rsidRPr="000606F6" w:rsidRDefault="00571471" w:rsidP="00571471">
      <w:pPr>
        <w:pStyle w:val="Listenabsatz"/>
        <w:numPr>
          <w:ilvl w:val="0"/>
          <w:numId w:val="2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Answer any organizational questions that may arise </w:t>
      </w:r>
    </w:p>
    <w:p w14:paraId="082AB040" w14:textId="77777777" w:rsidR="00571471" w:rsidRPr="000606F6" w:rsidRDefault="00571471" w:rsidP="00571471">
      <w:pPr>
        <w:pStyle w:val="Listenabsatz"/>
        <w:numPr>
          <w:ilvl w:val="0"/>
          <w:numId w:val="1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Main pa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1"/>
        <w:gridCol w:w="2591"/>
        <w:gridCol w:w="2180"/>
        <w:gridCol w:w="2144"/>
      </w:tblGrid>
      <w:tr w:rsidR="00571471" w:rsidRPr="004B6051" w14:paraId="4B5B0A31" w14:textId="77777777" w:rsidTr="00361A86">
        <w:tc>
          <w:tcPr>
            <w:tcW w:w="2264" w:type="dxa"/>
          </w:tcPr>
          <w:p w14:paraId="68B82EE3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Leading question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(narrative prompt)</w:t>
            </w:r>
          </w:p>
        </w:tc>
        <w:tc>
          <w:tcPr>
            <w:tcW w:w="2264" w:type="dxa"/>
          </w:tcPr>
          <w:p w14:paraId="7CEB97AC" w14:textId="26E2B0FF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Check: Was this mentioned?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(</w:t>
            </w:r>
            <w:r w:rsidR="00044097">
              <w:rPr>
                <w:rFonts w:asciiTheme="minorHAnsi" w:hAnsiTheme="minorHAnsi" w:cstheme="minorHAnsi"/>
                <w:color w:val="00000A"/>
                <w:lang w:val="en-US" w:eastAsia="de-DE"/>
              </w:rPr>
              <w:t>m</w:t>
            </w:r>
            <w:r w:rsidR="00044097"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emo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for possible follow-up questions)</w:t>
            </w:r>
          </w:p>
        </w:tc>
        <w:tc>
          <w:tcPr>
            <w:tcW w:w="2264" w:type="dxa"/>
          </w:tcPr>
          <w:p w14:paraId="7526A02F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Specific questions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(to be invoked at an appropriate time)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2264" w:type="dxa"/>
          </w:tcPr>
          <w:p w14:paraId="65DC3145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>Questions to steer and maintain the conversation</w:t>
            </w:r>
          </w:p>
        </w:tc>
      </w:tr>
      <w:tr w:rsidR="00571471" w:rsidRPr="000606F6" w14:paraId="2E855DD2" w14:textId="77777777" w:rsidTr="00361A86">
        <w:tc>
          <w:tcPr>
            <w:tcW w:w="2264" w:type="dxa"/>
          </w:tcPr>
          <w:p w14:paraId="7EA2E9BD" w14:textId="57FC780F" w:rsidR="00571471" w:rsidRPr="000606F6" w:rsidRDefault="00571471" w:rsidP="00361A86">
            <w:pPr>
              <w:shd w:val="clear" w:color="auto" w:fill="FFFFFF"/>
              <w:spacing w:after="142"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Part I: </w:t>
            </w:r>
            <w:bookmarkStart w:id="0" w:name="_Hlk155885131"/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Narrative </w:t>
            </w:r>
            <w:r w:rsidR="00777B3B"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questions </w:t>
            </w: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>prompting memory</w:t>
            </w:r>
            <w:bookmarkEnd w:id="0"/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>:</w:t>
            </w:r>
          </w:p>
          <w:p w14:paraId="4AEE0619" w14:textId="61ACDE28" w:rsidR="00571471" w:rsidRPr="000606F6" w:rsidRDefault="00571471" w:rsidP="00361A86">
            <w:pPr>
              <w:shd w:val="clear" w:color="auto" w:fill="FFFFFF"/>
              <w:spacing w:after="142"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1.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How did it come about that you sought out the XY 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self-help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group for relatives of people with a 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serious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mental 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>health condition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?</w:t>
            </w:r>
          </w:p>
          <w:p w14:paraId="286CD276" w14:textId="77777777" w:rsidR="00571471" w:rsidRPr="000606F6" w:rsidRDefault="00571471" w:rsidP="00361A86">
            <w:pPr>
              <w:shd w:val="clear" w:color="auto" w:fill="FFFFFF"/>
              <w:spacing w:after="142"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2.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What is your relationship with your family member like?</w:t>
            </w:r>
          </w:p>
          <w:p w14:paraId="71D2C97D" w14:textId="2174199B" w:rsidR="00571471" w:rsidRPr="000606F6" w:rsidRDefault="00571471" w:rsidP="00361A86">
            <w:pPr>
              <w:shd w:val="clear" w:color="auto" w:fill="FFFFFF"/>
              <w:spacing w:after="142"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3.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Were there any situations that you found particularly challenging? [If yes] What kind of situations were these? Tell us about one such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lastRenderedPageBreak/>
              <w:t>situation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  <w:r w:rsidR="004B6051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- 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>w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hat happened there?</w:t>
            </w:r>
          </w:p>
          <w:p w14:paraId="3E88AB55" w14:textId="1EFE0E92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0"/>
                <w:lang w:val="en-US" w:eastAsia="de-DE"/>
              </w:rPr>
              <w:t xml:space="preserve">4.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Do you remember a situation that was just as challenging but which turned out differently? [If yes] Tell us about the situation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- w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hat happened?</w:t>
            </w:r>
          </w:p>
        </w:tc>
        <w:tc>
          <w:tcPr>
            <w:tcW w:w="2264" w:type="dxa"/>
          </w:tcPr>
          <w:p w14:paraId="1C21BD83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lastRenderedPageBreak/>
              <w:t>Which people belong to your family and social network?</w:t>
            </w:r>
          </w:p>
          <w:p w14:paraId="55701811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485816F9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Quality/intensity of relationships</w:t>
            </w:r>
          </w:p>
          <w:p w14:paraId="76761D47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2C4E304B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Is the social environment seen as supportive? </w:t>
            </w:r>
          </w:p>
          <w:p w14:paraId="4E9F7EB1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57CC372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Relevant changes before and after the diagnosis?</w:t>
            </w:r>
          </w:p>
          <w:p w14:paraId="506C876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 </w:t>
            </w:r>
          </w:p>
          <w:p w14:paraId="6E92F851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Challenging situations = process or sudden/unexpected event?</w:t>
            </w:r>
          </w:p>
          <w:p w14:paraId="174D385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0876E6EE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What role do treatment pressures play in the interaction with hospital staff (bidirectional)?</w:t>
            </w:r>
          </w:p>
          <w:p w14:paraId="5485E7F7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3020CEB7" w14:textId="54DE74AA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lastRenderedPageBreak/>
              <w:t xml:space="preserve">Is the relationship with the </w:t>
            </w:r>
            <w:r w:rsidR="00777B3B">
              <w:rPr>
                <w:rFonts w:asciiTheme="minorHAnsi" w:hAnsiTheme="minorHAnsi" w:cstheme="minorHAnsi"/>
                <w:color w:val="00000A"/>
                <w:lang w:val="en-US" w:eastAsia="de-DE"/>
              </w:rPr>
              <w:t>family member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associated with coercion or treatment pressures?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2264" w:type="dxa"/>
          </w:tcPr>
          <w:p w14:paraId="75A7101A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lastRenderedPageBreak/>
              <w:t>What was your relationship like before and after your family member's diagnosis?</w:t>
            </w:r>
          </w:p>
          <w:p w14:paraId="2521BC8B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1A4AE728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Which people were involved in situation XY?</w:t>
            </w:r>
          </w:p>
          <w:p w14:paraId="4692A805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0344B46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How did situation XY come about? What happened before? What happened afterwards?</w:t>
            </w:r>
          </w:p>
          <w:p w14:paraId="7DC91B5E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272BEA73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How did you feel in the situation?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 </w:t>
            </w:r>
          </w:p>
          <w:p w14:paraId="5ACE0D93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2DEBAB67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Can you say anything more about this?</w:t>
            </w:r>
          </w:p>
          <w:p w14:paraId="451B509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43EF268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And then?</w:t>
            </w:r>
          </w:p>
          <w:p w14:paraId="48A56D3F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0D5CD4D2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What happened next?</w:t>
            </w:r>
          </w:p>
          <w:p w14:paraId="3D5D21FA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38ED5BAC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How did you feel then?</w:t>
            </w:r>
          </w:p>
          <w:p w14:paraId="04E2A5E3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0602A520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Nonverbal communication</w:t>
            </w:r>
          </w:p>
        </w:tc>
      </w:tr>
      <w:tr w:rsidR="00571471" w:rsidRPr="004B6051" w14:paraId="0C7910D6" w14:textId="77777777" w:rsidTr="00361A86">
        <w:tc>
          <w:tcPr>
            <w:tcW w:w="2264" w:type="dxa"/>
          </w:tcPr>
          <w:p w14:paraId="4D6D06AC" w14:textId="79FF896B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>Part II: Reflecting and summarizing questions:</w:t>
            </w:r>
          </w:p>
          <w:p w14:paraId="6AA5D5F7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770E4AA1" w14:textId="7B48E0EA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5.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Looking back, how would you </w:t>
            </w:r>
            <w:r w:rsidR="00777B3B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now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deal with the challenging situations you described earlier?</w:t>
            </w:r>
          </w:p>
          <w:p w14:paraId="7A5203E3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376C0FFB" w14:textId="3FD39539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6.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How do you feel about the decisions that your family member has made so far </w:t>
            </w:r>
            <w:r w:rsidR="00777B3B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in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dealing with his/her </w:t>
            </w:r>
            <w:r w:rsidR="00044097">
              <w:rPr>
                <w:rFonts w:asciiTheme="minorHAnsi" w:hAnsiTheme="minorHAnsi" w:cstheme="minorHAnsi"/>
                <w:color w:val="00000A"/>
                <w:lang w:val="en-US" w:eastAsia="de-DE"/>
              </w:rPr>
              <w:t>serious mental health condition</w:t>
            </w:r>
            <w:r w:rsidR="00044097"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(e.g.</w:t>
            </w:r>
            <w:r w:rsidR="00044097">
              <w:rPr>
                <w:rFonts w:asciiTheme="minorHAnsi" w:hAnsiTheme="minorHAnsi" w:cstheme="minorHAnsi"/>
                <w:color w:val="00000A"/>
                <w:lang w:val="en-US" w:eastAsia="de-DE"/>
              </w:rPr>
              <w:t>,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taking or not taking medication; seeking or refusing professional support)</w:t>
            </w:r>
            <w:r w:rsidR="00777B3B">
              <w:rPr>
                <w:rFonts w:asciiTheme="minorHAnsi" w:hAnsiTheme="minorHAnsi" w:cstheme="minorHAnsi"/>
                <w:color w:val="00000A"/>
                <w:lang w:val="en-US" w:eastAsia="de-DE"/>
              </w:rPr>
              <w:t>?</w:t>
            </w:r>
          </w:p>
        </w:tc>
        <w:tc>
          <w:tcPr>
            <w:tcW w:w="2264" w:type="dxa"/>
          </w:tcPr>
          <w:p w14:paraId="47ADD50B" w14:textId="33108CBE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Assigning blame? For what? If so, to whom? 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Participant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their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family member, the 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>mental health condition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, others?</w:t>
            </w:r>
          </w:p>
          <w:p w14:paraId="72D2DE0F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1E9DE83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What feelings are associated with certain experiences?</w:t>
            </w:r>
          </w:p>
          <w:p w14:paraId="2AE1C505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3250182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Does the participant ascribe agency to his/herself or expresses a feeling of helplessness/powerlessness?</w:t>
            </w:r>
          </w:p>
          <w:p w14:paraId="45BB40A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3BABE7C9" w14:textId="1CF4111E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What is the participant's perception of 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a serious 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mental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health condition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?</w:t>
            </w:r>
          </w:p>
          <w:p w14:paraId="4CE7EECC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78C0EDB6" w14:textId="17BF829B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Does the participant feel exposed to the </w:t>
            </w:r>
            <w:r w:rsidR="004B6051">
              <w:rPr>
                <w:rFonts w:asciiTheme="minorHAnsi" w:hAnsiTheme="minorHAnsi" w:cstheme="minorHAnsi"/>
                <w:color w:val="000000"/>
                <w:lang w:val="en-US" w:eastAsia="de-DE"/>
              </w:rPr>
              <w:t>family member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or </w:t>
            </w:r>
            <w:r w:rsidR="004B6051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their </w:t>
            </w:r>
            <w:r w:rsidR="00044097">
              <w:rPr>
                <w:rFonts w:asciiTheme="minorHAnsi" w:hAnsiTheme="minorHAnsi" w:cstheme="minorHAnsi"/>
                <w:color w:val="000000"/>
                <w:lang w:val="en-US" w:eastAsia="de-DE"/>
              </w:rPr>
              <w:t>mental health condition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?</w:t>
            </w:r>
          </w:p>
          <w:p w14:paraId="1C6C44A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00924C94" w14:textId="752E78DE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Is there awareness of the treatment pressures exerted or not?</w:t>
            </w:r>
          </w:p>
          <w:p w14:paraId="07908D0E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4F8009E8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Are treatment pressures (which forms specifically) accepted or approved of?</w:t>
            </w:r>
          </w:p>
          <w:p w14:paraId="7E08FAFB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399174C8" w14:textId="77777777" w:rsidR="00571471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Are treatment pressures (which forms specifically) rejected?</w:t>
            </w:r>
          </w:p>
          <w:p w14:paraId="4B07AB2A" w14:textId="77777777" w:rsidR="00044097" w:rsidRDefault="00044097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</w:p>
          <w:p w14:paraId="723CC86E" w14:textId="343767A3" w:rsidR="00044097" w:rsidRPr="000606F6" w:rsidRDefault="00044097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What </w:t>
            </w:r>
            <w:r w:rsidR="00C42D47">
              <w:rPr>
                <w:rFonts w:asciiTheme="minorHAnsi" w:hAnsiTheme="minorHAnsi" w:cstheme="minorHAnsi"/>
                <w:color w:val="000000"/>
                <w:lang w:val="en-US" w:eastAsia="de-DE"/>
              </w:rPr>
              <w:t>are alternatives to using treatment pressures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?</w:t>
            </w:r>
          </w:p>
          <w:p w14:paraId="1C39F167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75EEC09A" w14:textId="4E10F970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In your opinion, can treatment pressures be positive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>/negative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? If so, in what way?</w:t>
            </w:r>
          </w:p>
          <w:p w14:paraId="635FB906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</w:t>
            </w:r>
          </w:p>
          <w:p w14:paraId="6A49F65D" w14:textId="17965D9B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In what contexts and situations do you consider the use of treatment pressures to be positive</w:t>
            </w:r>
            <w:r w:rsidR="00777B3B">
              <w:rPr>
                <w:rFonts w:asciiTheme="minorHAnsi" w:hAnsiTheme="minorHAnsi" w:cstheme="minorHAnsi"/>
                <w:color w:val="000000"/>
                <w:lang w:val="en-US" w:eastAsia="de-DE"/>
              </w:rPr>
              <w:t>/negative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e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.g.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,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danger to self or others)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?</w:t>
            </w:r>
          </w:p>
        </w:tc>
        <w:tc>
          <w:tcPr>
            <w:tcW w:w="2264" w:type="dxa"/>
          </w:tcPr>
          <w:p w14:paraId="327D5029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</w:tr>
      <w:tr w:rsidR="00571471" w:rsidRPr="004B6051" w14:paraId="4A64668A" w14:textId="77777777" w:rsidTr="00361A86">
        <w:tc>
          <w:tcPr>
            <w:tcW w:w="2264" w:type="dxa"/>
          </w:tcPr>
          <w:p w14:paraId="1B87905A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>Part III: Attitude and evaluation questions</w:t>
            </w:r>
          </w:p>
          <w:p w14:paraId="3AB97F6C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795A2AF2" w14:textId="1CD74ACD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lastRenderedPageBreak/>
              <w:t xml:space="preserve">7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How would you rate the existing support services for people with </w:t>
            </w:r>
            <w:r w:rsidR="00044097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a serious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mental </w:t>
            </w:r>
            <w:r w:rsidR="00044097">
              <w:rPr>
                <w:rFonts w:asciiTheme="minorHAnsi" w:hAnsiTheme="minorHAnsi" w:cstheme="minorHAnsi"/>
                <w:color w:val="00000A"/>
                <w:lang w:val="en-US" w:eastAsia="de-DE"/>
              </w:rPr>
              <w:t>health condition</w:t>
            </w:r>
            <w:r w:rsidR="00044097"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and their relatives?</w:t>
            </w:r>
          </w:p>
          <w:p w14:paraId="132E888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7B37FA81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8.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Do you have any suggestions for further </w:t>
            </w:r>
            <w:r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support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or other support services?</w:t>
            </w:r>
          </w:p>
          <w:p w14:paraId="2D921CCD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5967BA90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9. </w:t>
            </w: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How do you rate the cooperation with the hospital staff? What suggestions do you have for improvement?</w:t>
            </w: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 </w:t>
            </w:r>
          </w:p>
        </w:tc>
        <w:tc>
          <w:tcPr>
            <w:tcW w:w="2264" w:type="dxa"/>
          </w:tcPr>
          <w:p w14:paraId="7B6D1B33" w14:textId="29023C17" w:rsidR="00571471" w:rsidRPr="000606F6" w:rsidRDefault="00777B3B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lastRenderedPageBreak/>
              <w:t>Are</w:t>
            </w:r>
            <w:r w:rsidR="00571471"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existing support offer</w:t>
            </w:r>
            <w:r>
              <w:rPr>
                <w:rFonts w:asciiTheme="minorHAnsi" w:hAnsiTheme="minorHAnsi" w:cstheme="minorHAnsi"/>
                <w:color w:val="000000"/>
                <w:lang w:val="en-US" w:eastAsia="de-DE"/>
              </w:rPr>
              <w:t>s</w:t>
            </w:r>
            <w:r w:rsidR="00571471"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 xml:space="preserve"> assessed as helpful, useless, insufficient, etc.?</w:t>
            </w:r>
          </w:p>
          <w:p w14:paraId="23B95B28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lastRenderedPageBreak/>
              <w:t xml:space="preserve"> </w:t>
            </w:r>
          </w:p>
          <w:p w14:paraId="18EAC91A" w14:textId="78D3B40B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0"/>
                <w:lang w:val="en-US" w:eastAsia="de-DE"/>
              </w:rPr>
              <w:t>Is there room for improvement to reduce the use of (in)formal coercion? </w:t>
            </w:r>
          </w:p>
        </w:tc>
        <w:tc>
          <w:tcPr>
            <w:tcW w:w="2264" w:type="dxa"/>
          </w:tcPr>
          <w:p w14:paraId="0231AD6F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46D73DA3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</w:tr>
      <w:tr w:rsidR="00571471" w:rsidRPr="004B6051" w14:paraId="4E9F98C0" w14:textId="77777777" w:rsidTr="00361A86">
        <w:tc>
          <w:tcPr>
            <w:tcW w:w="2264" w:type="dxa"/>
          </w:tcPr>
          <w:p w14:paraId="08BEA230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>Part IV: Conclusion</w:t>
            </w:r>
          </w:p>
          <w:p w14:paraId="1460CE0D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b/>
                <w:bCs/>
                <w:color w:val="00000A"/>
                <w:lang w:val="en-US" w:eastAsia="de-DE"/>
              </w:rPr>
              <w:t xml:space="preserve"> </w:t>
            </w:r>
          </w:p>
          <w:p w14:paraId="60CD8E8E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9. Have we forgotten anything that you would like to mention?</w:t>
            </w:r>
          </w:p>
          <w:p w14:paraId="48E2C284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A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 xml:space="preserve"> </w:t>
            </w:r>
          </w:p>
          <w:p w14:paraId="3E4D0F21" w14:textId="77777777" w:rsidR="00571471" w:rsidRPr="000606F6" w:rsidRDefault="00571471" w:rsidP="00361A86">
            <w:pPr>
              <w:shd w:val="clear" w:color="auto" w:fill="FFFFFF"/>
              <w:spacing w:line="276" w:lineRule="auto"/>
              <w:rPr>
                <w:rFonts w:asciiTheme="minorHAnsi" w:hAnsiTheme="minorHAnsi" w:cstheme="minorHAnsi"/>
                <w:color w:val="000000"/>
                <w:lang w:val="en-US" w:eastAsia="de-DE"/>
              </w:rPr>
            </w:pPr>
            <w:r w:rsidRPr="000606F6">
              <w:rPr>
                <w:rFonts w:asciiTheme="minorHAnsi" w:hAnsiTheme="minorHAnsi" w:cstheme="minorHAnsi"/>
                <w:color w:val="00000A"/>
                <w:lang w:val="en-US" w:eastAsia="de-DE"/>
              </w:rPr>
              <w:t>10. How did you find the interview?</w:t>
            </w:r>
          </w:p>
          <w:p w14:paraId="2D4A4247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14DD56BE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0A556C4D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  <w:tc>
          <w:tcPr>
            <w:tcW w:w="2264" w:type="dxa"/>
          </w:tcPr>
          <w:p w14:paraId="0A287F12" w14:textId="77777777" w:rsidR="00571471" w:rsidRPr="000606F6" w:rsidRDefault="00571471" w:rsidP="00361A86">
            <w:pPr>
              <w:spacing w:line="276" w:lineRule="auto"/>
              <w:rPr>
                <w:rFonts w:cstheme="minorHAnsi"/>
                <w:color w:val="000000"/>
                <w:lang w:val="en-US" w:eastAsia="de-DE"/>
              </w:rPr>
            </w:pPr>
          </w:p>
        </w:tc>
      </w:tr>
    </w:tbl>
    <w:p w14:paraId="5BB3D4F7" w14:textId="77777777" w:rsidR="00571471" w:rsidRPr="000606F6" w:rsidRDefault="00571471" w:rsidP="00571471">
      <w:p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</w:p>
    <w:p w14:paraId="1CFDF20E" w14:textId="77777777" w:rsidR="00571471" w:rsidRPr="000606F6" w:rsidRDefault="00571471" w:rsidP="00571471">
      <w:pPr>
        <w:pStyle w:val="Listenabsatz"/>
        <w:numPr>
          <w:ilvl w:val="0"/>
          <w:numId w:val="1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Conclusion</w:t>
      </w:r>
    </w:p>
    <w:p w14:paraId="553BD342" w14:textId="77777777" w:rsidR="00571471" w:rsidRPr="000606F6" w:rsidRDefault="00571471" w:rsidP="00571471">
      <w:pPr>
        <w:pStyle w:val="Listenabsatz"/>
        <w:numPr>
          <w:ilvl w:val="0"/>
          <w:numId w:val="3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Record demographic information using the accompanying questionnaire</w:t>
      </w:r>
    </w:p>
    <w:p w14:paraId="73247273" w14:textId="77777777" w:rsidR="00571471" w:rsidRPr="000606F6" w:rsidRDefault="00571471" w:rsidP="00571471">
      <w:pPr>
        <w:pStyle w:val="Listenabsatz"/>
        <w:numPr>
          <w:ilvl w:val="0"/>
          <w:numId w:val="3"/>
        </w:numPr>
        <w:shd w:val="clear" w:color="auto" w:fill="FFFFFF"/>
        <w:spacing w:line="480" w:lineRule="auto"/>
        <w:rPr>
          <w:rFonts w:eastAsia="Times New Roman" w:cstheme="minorHAnsi"/>
          <w:color w:val="000000"/>
          <w:kern w:val="0"/>
          <w:lang w:val="en-US" w:eastAsia="de-DE"/>
          <w14:ligatures w14:val="none"/>
        </w:rPr>
      </w:pPr>
      <w:r w:rsidRPr="000606F6">
        <w:rPr>
          <w:rFonts w:eastAsia="Times New Roman" w:cstheme="minorHAnsi"/>
          <w:color w:val="000000"/>
          <w:kern w:val="0"/>
          <w:lang w:val="en-US" w:eastAsia="de-DE"/>
          <w14:ligatures w14:val="none"/>
        </w:rPr>
        <w:t>Thank the participant for their participation and make reference to contact details for possible follow-up questions he/she might have</w:t>
      </w:r>
    </w:p>
    <w:p w14:paraId="5847A00F" w14:textId="77777777" w:rsidR="00B43DD1" w:rsidRPr="00571471" w:rsidRDefault="00B43DD1">
      <w:pPr>
        <w:rPr>
          <w:lang w:val="en-US"/>
        </w:rPr>
      </w:pPr>
    </w:p>
    <w:sectPr w:rsidR="00B43DD1" w:rsidRPr="00571471" w:rsidSect="00E90FF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35333"/>
    <w:multiLevelType w:val="hybridMultilevel"/>
    <w:tmpl w:val="23D271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E39B2"/>
    <w:multiLevelType w:val="hybridMultilevel"/>
    <w:tmpl w:val="6868F8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5D5071"/>
    <w:multiLevelType w:val="hybridMultilevel"/>
    <w:tmpl w:val="36FE2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3680957">
    <w:abstractNumId w:val="1"/>
  </w:num>
  <w:num w:numId="2" w16cid:durableId="753547778">
    <w:abstractNumId w:val="2"/>
  </w:num>
  <w:num w:numId="3" w16cid:durableId="1098327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471"/>
    <w:rsid w:val="00026E08"/>
    <w:rsid w:val="00044097"/>
    <w:rsid w:val="000A6EA1"/>
    <w:rsid w:val="000F3D89"/>
    <w:rsid w:val="0019776A"/>
    <w:rsid w:val="00217622"/>
    <w:rsid w:val="00227BAA"/>
    <w:rsid w:val="00320029"/>
    <w:rsid w:val="00363ED9"/>
    <w:rsid w:val="0048132A"/>
    <w:rsid w:val="004B6051"/>
    <w:rsid w:val="004E6505"/>
    <w:rsid w:val="005151AF"/>
    <w:rsid w:val="0051580A"/>
    <w:rsid w:val="00571471"/>
    <w:rsid w:val="0062759A"/>
    <w:rsid w:val="00635F35"/>
    <w:rsid w:val="0063661A"/>
    <w:rsid w:val="00695A2F"/>
    <w:rsid w:val="00703FE3"/>
    <w:rsid w:val="007447D1"/>
    <w:rsid w:val="00777B3B"/>
    <w:rsid w:val="007D5889"/>
    <w:rsid w:val="008351E5"/>
    <w:rsid w:val="00895ABF"/>
    <w:rsid w:val="008D42D5"/>
    <w:rsid w:val="009212A4"/>
    <w:rsid w:val="009643D6"/>
    <w:rsid w:val="00972F9B"/>
    <w:rsid w:val="00B35006"/>
    <w:rsid w:val="00B43DD1"/>
    <w:rsid w:val="00BB4087"/>
    <w:rsid w:val="00C42D47"/>
    <w:rsid w:val="00C62DFD"/>
    <w:rsid w:val="00C9299C"/>
    <w:rsid w:val="00CB504C"/>
    <w:rsid w:val="00CB6026"/>
    <w:rsid w:val="00CB62FF"/>
    <w:rsid w:val="00D45514"/>
    <w:rsid w:val="00E90FFE"/>
    <w:rsid w:val="00F12521"/>
    <w:rsid w:val="00F221A0"/>
    <w:rsid w:val="00F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3D17D"/>
  <w15:docId w15:val="{A8724971-B40F-0C4F-B4AD-74E7FC190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71471"/>
  </w:style>
  <w:style w:type="paragraph" w:styleId="berschrift1">
    <w:name w:val="heading 1"/>
    <w:basedOn w:val="Standard"/>
    <w:next w:val="Standard"/>
    <w:link w:val="berschrift1Zchn"/>
    <w:uiPriority w:val="9"/>
    <w:qFormat/>
    <w:rsid w:val="00571471"/>
    <w:pPr>
      <w:keepNext/>
      <w:keepLines/>
      <w:spacing w:before="480" w:after="24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1471"/>
    <w:pPr>
      <w:keepNext/>
      <w:keepLines/>
      <w:spacing w:before="280" w:after="2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1471"/>
    <w:rPr>
      <w:rFonts w:eastAsiaTheme="majorEastAsia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1471"/>
    <w:rPr>
      <w:rFonts w:eastAsiaTheme="majorEastAsia" w:cstheme="majorBidi"/>
      <w:color w:val="000000" w:themeColor="text1"/>
      <w:sz w:val="26"/>
      <w:szCs w:val="26"/>
    </w:rPr>
  </w:style>
  <w:style w:type="paragraph" w:styleId="Listenabsatz">
    <w:name w:val="List Paragraph"/>
    <w:basedOn w:val="Standard"/>
    <w:uiPriority w:val="34"/>
    <w:qFormat/>
    <w:rsid w:val="00571471"/>
    <w:pPr>
      <w:ind w:left="720"/>
      <w:contextualSpacing/>
    </w:pPr>
  </w:style>
  <w:style w:type="table" w:styleId="Tabellenraster">
    <w:name w:val="Table Grid"/>
    <w:basedOn w:val="NormaleTabelle"/>
    <w:uiPriority w:val="39"/>
    <w:rsid w:val="00571471"/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rarbeitung">
    <w:name w:val="Revision"/>
    <w:hidden/>
    <w:uiPriority w:val="99"/>
    <w:semiHidden/>
    <w:rsid w:val="00044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3</Pages>
  <Words>57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Hempeler</dc:creator>
  <cp:keywords/>
  <dc:description/>
  <cp:lastModifiedBy>Hempeler, Christin</cp:lastModifiedBy>
  <cp:revision>2</cp:revision>
  <dcterms:created xsi:type="dcterms:W3CDTF">2024-06-20T19:31:00Z</dcterms:created>
  <dcterms:modified xsi:type="dcterms:W3CDTF">2024-06-20T19:31:00Z</dcterms:modified>
</cp:coreProperties>
</file>